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Supplementary files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1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Patient baseline characteristics and clinical outcom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94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5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Value/Distribu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Total cases</w:t>
            </w:r>
          </w:p>
        </w:tc>
        <w:tc>
          <w:tcPr>
            <w:tcW w:w="59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patient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Gender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Male: 2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; Female: 9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ge (years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4.32 ± 16.10 (range 18.2-63.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ollow-up duration (months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6" w:name="_GoBack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13.15 ± 30.45</w:t>
            </w:r>
            <w:bookmarkEnd w:id="6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months (range 61-145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Disease duration (months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47.00 ± 34.10 months (range 2-9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Affected side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Left: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; Right: 5 ; Bilateral: 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ostoperative complications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Infections, neurovascular complications, malignant transformation, or symptom recurrence: 0 case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Kellgren-Lawrence grading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rade 1: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; Grade 2: 2 ; Grade 3: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; Grade 4: 0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Recht cartilage injury grading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Grade 1: 3 ; Grade 2: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; Grade 3: 3 ; Grade 4: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; Grade 5: 0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files 2: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Comparison of patients' VAS before and after surgery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instrText xml:space="preserve">EQ \* jc2 \* "Font:Times New Roman" \* hps10 \o\ad(\s\up 9(__),x)</w:instrTex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±s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VA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ean±SD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-value (compared to preoperative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0.5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31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.48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Supplementary files 3: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 Comparison of patients' functional score before and after surgery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（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instrText xml:space="preserve">EQ \* jc2 \* "Font:Calibri" \* hps10 \o\ad(\s\up 9(__),x)</w:instrTex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±s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）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"/>
        <w:gridCol w:w="2778"/>
        <w:gridCol w:w="2751"/>
        <w:gridCol w:w="2778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Functional score</w:t>
            </w:r>
          </w:p>
        </w:tc>
        <w:tc>
          <w:tcPr>
            <w:tcW w:w="2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Mean±SD</w:t>
            </w:r>
          </w:p>
        </w:tc>
        <w:tc>
          <w:tcPr>
            <w:tcW w:w="27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-value (compared to preoperative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8307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0" w:name="OLE_LINK2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KOOS pain subscale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9.8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9.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5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6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8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5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6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8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1" w:name="OLE_LINK3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KOOS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ymptoms subscale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1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5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1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3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77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.7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8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KOOS activities of daily living subscale</w:t>
            </w:r>
            <w:bookmarkEnd w:id="2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6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3" w:name="OLE_LINK1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</w:t>
            </w:r>
            <w:bookmarkEnd w:id="3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6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5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4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00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5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7" w:type="dxa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6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KOOS exercise subscale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4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9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5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.6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3.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7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2.7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5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bookmarkStart w:id="5" w:name="OLE_LINK6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KOOS quality of life subscale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.94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0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9.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9.46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8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0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4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7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WOMAC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2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7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9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8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.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8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6.8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0.5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0.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3.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ysholm Knee Scor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Pre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6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2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.85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.3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6 month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.00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7.9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 year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4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7.9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5 years postoperative</w:t>
            </w:r>
          </w:p>
        </w:tc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4.23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9.1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Last follow-up</w:t>
            </w:r>
          </w:p>
        </w:tc>
        <w:tc>
          <w:tcPr>
            <w:tcW w:w="27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±12.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32</w:t>
            </w:r>
          </w:p>
        </w:tc>
        <w:tc>
          <w:tcPr>
            <w:tcW w:w="2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>&lt;0.0001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00000000"/>
    <w:rsid w:val="141A663B"/>
    <w:rsid w:val="1849634B"/>
    <w:rsid w:val="189A0068"/>
    <w:rsid w:val="26D321E7"/>
    <w:rsid w:val="33CC7113"/>
    <w:rsid w:val="4B0F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autoRedefine/>
    <w:qFormat/>
    <w:uiPriority w:val="0"/>
    <w:rPr>
      <w:b/>
    </w:rPr>
  </w:style>
  <w:style w:type="table" w:customStyle="1" w:styleId="6">
    <w:name w:val="网格型1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14:16:00Z</dcterms:created>
  <dc:creator>29540</dc:creator>
  <cp:lastModifiedBy>半迟</cp:lastModifiedBy>
  <dcterms:modified xsi:type="dcterms:W3CDTF">2025-02-18T15:1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0E7970A5F044F779A8687E6BBF59B72_12</vt:lpwstr>
  </property>
</Properties>
</file>